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en-GB"/>
        </w:rPr>
        <w:t>Additional file 3. Data extraction form- Cohort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282" w:hRule="atLeast"/>
        </w:trPr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ull paper eligibility for review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General inform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Date of data extrac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utho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Article tit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rce (Year /Journal / Volume/ Page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ry of origi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of publi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dentification of review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9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Not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57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dentification numb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Specific inform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  <w:t>Methodological quality of stud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  <w:t xml:space="preserve">Population characteristics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  <w:t>Cohor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rce of popul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clusion crite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490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lusion criteri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490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ruitment procedures us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participants eligible/selected/contacted for study data collection and randomis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participants recruited in the intervention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participants recruited in the Control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participants responded/agreed to take part in the intervention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 of participants responded/agreed to take part in the control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at follow up/Loss to follow up/Drop out rate in the intervention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at follow up/Loss to follow up/Drop out rate in the control gro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e characteristics of intervention (I) and Control (C) group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ographical reg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o-economic statu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nic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 risk (family histor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thnicit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High risk (family history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Other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Exposure cohor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Methods of follow up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ollow up time cases/follow up dur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177" w:hRule="atLeast"/>
        </w:trPr>
        <w:tc>
          <w:tcPr>
            <w:tcW w:w="4261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u w:val="single"/>
              </w:rPr>
              <w:t>Assessment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lt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Exposures of interes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st exposure(s) of interest (interven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jective assessed in the stud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ed personal exposure sampling with each sample &gt;24 hours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ed personal exposure sampling with each sample &lt;24 hours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34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personal exposure sampling &gt; 24 hours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34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personal exposure sampling &lt; 24 hours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34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peated biological monitoring data for IAP metabolite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biological monitoring data for IAP or IAP metaboli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ed area/static exposure sampling from several household locatio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area/static exposure sampling from several household locatio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eated area /static exposure sampling from one household lo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 area /static exposure sampling from one household lo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report of IAP producing activity with data on exposure modifiers and some method of quantification or semi-quantifi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lf-report of presence/absence of IAP producing activ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xy-respondent report of either of the above two methods.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u w:val="single"/>
              </w:rPr>
              <w:t>Analy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priori power calcul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od of analysis: statistical analysis us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tential confounding factors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group analysi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ing data + how addresse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  <w:t>Result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  <w:t>Genera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6"/>
                <w:szCs w:val="16"/>
                <w:u w:val="single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  <w:u w:val="single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Primary outcom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Other outcome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Extra useful inform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Generalisibil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Is the methodology appropriate to provide valid and reliable answers to the study question/s?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225" w:hRule="atLeast"/>
        </w:trPr>
        <w:tc>
          <w:tcPr>
            <w:tcW w:w="42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740" w:hRule="atLeast"/>
        </w:trPr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00:42:00Z</dcterms:created>
  <dc:creator>aermita</dc:creator>
  <dc:description/>
  <dc:language>en-US</dc:language>
  <cp:lastModifiedBy>aermita</cp:lastModifiedBy>
  <dcterms:modified xsi:type="dcterms:W3CDTF">2015-02-13T00:43:00Z</dcterms:modified>
  <cp:revision>1</cp:revision>
  <dc:subject/>
  <dc:title/>
</cp:coreProperties>
</file>